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690" w:rsidRPr="005D6296" w:rsidRDefault="00242690" w:rsidP="00242690">
      <w:pPr>
        <w:rPr>
          <w:rFonts w:asciiTheme="minorHAnsi" w:hAnsiTheme="minorHAnsi"/>
          <w:b/>
          <w:sz w:val="28"/>
          <w:lang w:val="en-US"/>
        </w:rPr>
      </w:pPr>
      <w:r w:rsidRPr="005D6296">
        <w:rPr>
          <w:rFonts w:asciiTheme="minorHAnsi" w:hAnsiTheme="minorHAnsi"/>
          <w:b/>
          <w:sz w:val="28"/>
          <w:lang w:val="en-US"/>
        </w:rPr>
        <w:t>Supplement 1</w:t>
      </w:r>
    </w:p>
    <w:p w:rsidR="005D6296" w:rsidRPr="00350C68" w:rsidRDefault="005D6296" w:rsidP="007C287C">
      <w:pPr>
        <w:autoSpaceDE w:val="0"/>
        <w:autoSpaceDN w:val="0"/>
        <w:adjustRightInd w:val="0"/>
        <w:rPr>
          <w:rFonts w:asciiTheme="minorHAnsi" w:hAnsiTheme="minorHAnsi"/>
          <w:b/>
          <w:bCs/>
          <w:sz w:val="26"/>
          <w:szCs w:val="26"/>
          <w:lang w:val="en-US"/>
        </w:rPr>
      </w:pPr>
    </w:p>
    <w:p w:rsidR="007C287C" w:rsidRPr="00350C68" w:rsidRDefault="005D6296" w:rsidP="007C287C">
      <w:pPr>
        <w:autoSpaceDE w:val="0"/>
        <w:autoSpaceDN w:val="0"/>
        <w:adjustRightInd w:val="0"/>
        <w:rPr>
          <w:rFonts w:asciiTheme="minorHAnsi" w:hAnsiTheme="minorHAnsi"/>
          <w:b/>
          <w:bCs/>
          <w:sz w:val="26"/>
          <w:szCs w:val="26"/>
          <w:lang w:val="en-US"/>
        </w:rPr>
      </w:pPr>
      <w:proofErr w:type="spellStart"/>
      <w:r w:rsidRPr="00350C68">
        <w:rPr>
          <w:rFonts w:asciiTheme="minorHAnsi" w:hAnsiTheme="minorHAnsi"/>
          <w:b/>
          <w:bCs/>
          <w:sz w:val="26"/>
          <w:szCs w:val="26"/>
          <w:lang w:val="en-US"/>
        </w:rPr>
        <w:t>Hyperkeratotic</w:t>
      </w:r>
      <w:proofErr w:type="spellEnd"/>
      <w:r w:rsidRPr="00350C68">
        <w:rPr>
          <w:rFonts w:asciiTheme="minorHAnsi" w:hAnsiTheme="minorHAnsi"/>
          <w:b/>
          <w:bCs/>
          <w:sz w:val="26"/>
          <w:szCs w:val="26"/>
          <w:lang w:val="en-US"/>
        </w:rPr>
        <w:t xml:space="preserve"> hand eczema</w:t>
      </w:r>
      <w:r w:rsidR="007C287C" w:rsidRPr="00350C68">
        <w:rPr>
          <w:rFonts w:asciiTheme="minorHAnsi" w:hAnsiTheme="minorHAnsi"/>
          <w:b/>
          <w:bCs/>
          <w:sz w:val="26"/>
          <w:szCs w:val="26"/>
          <w:lang w:val="en-US"/>
        </w:rPr>
        <w:t xml:space="preserve"> – eczema or not?  </w:t>
      </w:r>
    </w:p>
    <w:p w:rsidR="00242690" w:rsidRPr="005D6296" w:rsidRDefault="00242690" w:rsidP="005D6296">
      <w:pPr>
        <w:autoSpaceDE w:val="0"/>
        <w:autoSpaceDN w:val="0"/>
        <w:adjustRightInd w:val="0"/>
        <w:rPr>
          <w:rFonts w:asciiTheme="minorHAnsi" w:hAnsiTheme="minorHAnsi"/>
          <w:sz w:val="24"/>
          <w:szCs w:val="20"/>
          <w:vertAlign w:val="superscript"/>
        </w:rPr>
      </w:pPr>
      <w:proofErr w:type="spellStart"/>
      <w:r w:rsidRPr="005D6296">
        <w:rPr>
          <w:rFonts w:asciiTheme="minorHAnsi" w:hAnsiTheme="minorHAnsi"/>
          <w:szCs w:val="20"/>
        </w:rPr>
        <w:t>Klaziena</w:t>
      </w:r>
      <w:proofErr w:type="spellEnd"/>
      <w:r w:rsidRPr="005D6296">
        <w:rPr>
          <w:rFonts w:asciiTheme="minorHAnsi" w:hAnsiTheme="minorHAnsi"/>
          <w:szCs w:val="20"/>
        </w:rPr>
        <w:t xml:space="preserve"> Politiek, Laura Loman,</w:t>
      </w:r>
      <w:r w:rsidRPr="005D6296">
        <w:rPr>
          <w:rFonts w:asciiTheme="minorHAnsi" w:hAnsiTheme="minorHAnsi" w:cs="Arial"/>
          <w:sz w:val="20"/>
        </w:rPr>
        <w:t xml:space="preserve"> </w:t>
      </w:r>
      <w:proofErr w:type="spellStart"/>
      <w:r w:rsidRPr="005D6296">
        <w:rPr>
          <w:rFonts w:asciiTheme="minorHAnsi" w:hAnsiTheme="minorHAnsi"/>
          <w:szCs w:val="24"/>
        </w:rPr>
        <w:t>Hen</w:t>
      </w:r>
      <w:r w:rsidR="00C7703B" w:rsidRPr="005D6296">
        <w:rPr>
          <w:rFonts w:asciiTheme="minorHAnsi" w:hAnsiTheme="minorHAnsi"/>
          <w:szCs w:val="24"/>
        </w:rPr>
        <w:t>d</w:t>
      </w:r>
      <w:r w:rsidRPr="005D6296">
        <w:rPr>
          <w:rFonts w:asciiTheme="minorHAnsi" w:hAnsiTheme="minorHAnsi"/>
          <w:szCs w:val="24"/>
        </w:rPr>
        <w:t>ri</w:t>
      </w:r>
      <w:proofErr w:type="spellEnd"/>
      <w:r w:rsidRPr="005D6296">
        <w:rPr>
          <w:rFonts w:asciiTheme="minorHAnsi" w:hAnsiTheme="minorHAnsi"/>
          <w:szCs w:val="24"/>
        </w:rPr>
        <w:t xml:space="preserve">. H. Pas, Gilles F.H. Diercks, Henny H. Lemmink, Sabrina Z. Jan, Peter </w:t>
      </w:r>
      <w:r w:rsidR="001A37E5" w:rsidRPr="005D6296">
        <w:rPr>
          <w:rFonts w:asciiTheme="minorHAnsi" w:hAnsiTheme="minorHAnsi"/>
          <w:szCs w:val="24"/>
        </w:rPr>
        <w:t xml:space="preserve">C. </w:t>
      </w:r>
      <w:r w:rsidRPr="005D6296">
        <w:rPr>
          <w:rFonts w:asciiTheme="minorHAnsi" w:hAnsiTheme="minorHAnsi"/>
          <w:szCs w:val="24"/>
        </w:rPr>
        <w:t>van den Akker</w:t>
      </w:r>
      <w:r w:rsidRPr="005D6296">
        <w:rPr>
          <w:rFonts w:asciiTheme="minorHAnsi" w:hAnsiTheme="minorHAnsi"/>
          <w:szCs w:val="20"/>
        </w:rPr>
        <w:t>, Maria C. Bolling,</w:t>
      </w:r>
      <w:r w:rsidRPr="005D6296">
        <w:rPr>
          <w:rFonts w:asciiTheme="minorHAnsi" w:hAnsiTheme="minorHAnsi"/>
          <w:szCs w:val="20"/>
          <w:vertAlign w:val="superscript"/>
        </w:rPr>
        <w:t xml:space="preserve"> </w:t>
      </w:r>
      <w:r w:rsidRPr="005D6296">
        <w:rPr>
          <w:rFonts w:asciiTheme="minorHAnsi" w:hAnsiTheme="minorHAnsi"/>
          <w:szCs w:val="20"/>
        </w:rPr>
        <w:t>Marie L.A. Schuttelaar</w:t>
      </w:r>
    </w:p>
    <w:p w:rsidR="005D6296" w:rsidRPr="005D6296" w:rsidRDefault="005D6296" w:rsidP="005D6296">
      <w:pPr>
        <w:autoSpaceDE w:val="0"/>
        <w:autoSpaceDN w:val="0"/>
        <w:adjustRightInd w:val="0"/>
        <w:rPr>
          <w:rFonts w:asciiTheme="minorHAnsi" w:hAnsiTheme="minorHAnsi"/>
          <w:sz w:val="28"/>
          <w:szCs w:val="20"/>
          <w:vertAlign w:val="superscript"/>
        </w:rPr>
      </w:pPr>
      <w:bookmarkStart w:id="0" w:name="_GoBack"/>
      <w:bookmarkEnd w:id="0"/>
    </w:p>
    <w:tbl>
      <w:tblPr>
        <w:tblStyle w:val="Gemiddeldearcering2-accent1"/>
        <w:tblW w:w="13291" w:type="dxa"/>
        <w:tblLayout w:type="fixed"/>
        <w:tblLook w:val="0420" w:firstRow="1" w:lastRow="0" w:firstColumn="0" w:lastColumn="0" w:noHBand="0" w:noVBand="1"/>
      </w:tblPr>
      <w:tblGrid>
        <w:gridCol w:w="2093"/>
        <w:gridCol w:w="1559"/>
        <w:gridCol w:w="1701"/>
        <w:gridCol w:w="159"/>
        <w:gridCol w:w="7779"/>
      </w:tblGrid>
      <w:tr w:rsidR="004E37ED" w:rsidRPr="005D6296" w:rsidTr="004E3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tcW w:w="2093" w:type="dxa"/>
            <w:hideMark/>
          </w:tcPr>
          <w:p w:rsidR="004E37ED" w:rsidRPr="005D6296" w:rsidRDefault="004E37ED" w:rsidP="00161399">
            <w:pPr>
              <w:pStyle w:val="Default"/>
              <w:spacing w:line="276" w:lineRule="auto"/>
              <w:rPr>
                <w:rFonts w:asciiTheme="minorHAnsi" w:hAnsiTheme="minorHAnsi" w:cs="Times New Roman"/>
                <w:color w:val="FFFFFF" w:themeColor="background1"/>
                <w:sz w:val="22"/>
                <w:szCs w:val="22"/>
                <w:lang w:val="en-US"/>
              </w:rPr>
            </w:pPr>
            <w:r w:rsidRPr="005D6296">
              <w:rPr>
                <w:rFonts w:asciiTheme="minorHAnsi" w:hAnsiTheme="minorHAnsi" w:cs="Times New Roman"/>
                <w:color w:val="FFFFFF" w:themeColor="background1"/>
                <w:sz w:val="22"/>
                <w:szCs w:val="22"/>
                <w:lang w:val="en-US"/>
              </w:rPr>
              <w:t>Antigen</w:t>
            </w:r>
          </w:p>
        </w:tc>
        <w:tc>
          <w:tcPr>
            <w:tcW w:w="3419" w:type="dxa"/>
            <w:gridSpan w:val="3"/>
          </w:tcPr>
          <w:p w:rsidR="004E37ED" w:rsidRPr="005D6296" w:rsidRDefault="004E37ED" w:rsidP="00161399">
            <w:pPr>
              <w:pStyle w:val="Default"/>
              <w:spacing w:line="276" w:lineRule="auto"/>
              <w:rPr>
                <w:rFonts w:asciiTheme="minorHAnsi" w:hAnsiTheme="minorHAnsi" w:cs="Times New Roman"/>
                <w:color w:val="FFFFFF" w:themeColor="background1"/>
                <w:sz w:val="22"/>
                <w:szCs w:val="22"/>
                <w:lang w:val="en-US"/>
              </w:rPr>
            </w:pPr>
            <w:r w:rsidRPr="005D6296">
              <w:rPr>
                <w:rFonts w:asciiTheme="minorHAnsi" w:hAnsiTheme="minorHAnsi" w:cs="Times New Roman"/>
                <w:color w:val="FFFFFF" w:themeColor="background1"/>
                <w:sz w:val="22"/>
                <w:szCs w:val="22"/>
                <w:lang w:val="en-US"/>
              </w:rPr>
              <w:t>Antibody             Dilution</w:t>
            </w:r>
          </w:p>
        </w:tc>
        <w:tc>
          <w:tcPr>
            <w:tcW w:w="7779" w:type="dxa"/>
          </w:tcPr>
          <w:p w:rsidR="004E37ED" w:rsidRPr="005D6296" w:rsidRDefault="004E37ED" w:rsidP="00161399">
            <w:pPr>
              <w:pStyle w:val="Default"/>
              <w:spacing w:line="276" w:lineRule="auto"/>
              <w:rPr>
                <w:rFonts w:asciiTheme="minorHAnsi" w:hAnsiTheme="minorHAnsi" w:cs="Times New Roman"/>
                <w:color w:val="FFFFFF" w:themeColor="background1"/>
                <w:sz w:val="22"/>
                <w:szCs w:val="22"/>
                <w:lang w:val="en-US"/>
              </w:rPr>
            </w:pPr>
            <w:r w:rsidRPr="005D6296">
              <w:rPr>
                <w:rFonts w:asciiTheme="minorHAnsi" w:hAnsiTheme="minorHAnsi" w:cs="Times New Roman"/>
                <w:color w:val="FFFFFF" w:themeColor="background1"/>
                <w:sz w:val="22"/>
                <w:szCs w:val="22"/>
                <w:lang w:val="en-US"/>
              </w:rPr>
              <w:t>Supplier</w:t>
            </w:r>
          </w:p>
        </w:tc>
      </w:tr>
      <w:tr w:rsidR="004E37ED" w:rsidRPr="005D6296" w:rsidTr="005D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Keratin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34bB4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2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 xml:space="preserve">Novo </w:t>
            </w:r>
            <w:proofErr w:type="spellStart"/>
            <w:r w:rsidRPr="005D6296">
              <w:rPr>
                <w:rFonts w:asciiTheme="minorHAnsi" w:hAnsiTheme="minorHAnsi"/>
                <w:lang w:val="en-US"/>
              </w:rPr>
              <w:t>Castra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 xml:space="preserve"> Laboratories Ltd, </w:t>
            </w:r>
            <w:proofErr w:type="spellStart"/>
            <w:r w:rsidRPr="005D6296">
              <w:rPr>
                <w:rFonts w:asciiTheme="minorHAnsi" w:hAnsiTheme="minorHAnsi"/>
                <w:lang w:val="en-US"/>
              </w:rPr>
              <w:t>Newcastleupon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>-Tyne, U.K</w:t>
            </w:r>
          </w:p>
        </w:tc>
      </w:tr>
      <w:tr w:rsidR="004E37ED" w:rsidRPr="005D6296" w:rsidTr="005D6296">
        <w:trPr>
          <w:trHeight w:val="22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Keratin 2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Ks2.398.3.1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10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Progen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>, Heidelberg, Germany</w:t>
            </w:r>
          </w:p>
        </w:tc>
      </w:tr>
      <w:tr w:rsidR="004E37ED" w:rsidRPr="005D6296" w:rsidTr="005D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Keratin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CK-5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20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Biolegend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>, San Diego, U.S.A</w:t>
            </w:r>
          </w:p>
        </w:tc>
      </w:tr>
      <w:tr w:rsidR="004E37ED" w:rsidRPr="005D6296" w:rsidTr="005D6296">
        <w:trPr>
          <w:trHeight w:val="23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Keratin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Ks6-KA12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1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Progen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>, Heidelberg, Germany</w:t>
            </w:r>
          </w:p>
        </w:tc>
      </w:tr>
      <w:tr w:rsidR="004E37ED" w:rsidRPr="005D6296" w:rsidTr="005D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 xml:space="preserve">Keratin 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5D6296">
              <w:rPr>
                <w:rFonts w:asciiTheme="minorHAnsi" w:hAnsiTheme="minorHAnsi"/>
                <w:lang w:val="en"/>
              </w:rPr>
              <w:t>CK9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1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Origene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>, Herford, Germany</w:t>
            </w:r>
          </w:p>
        </w:tc>
      </w:tr>
      <w:tr w:rsidR="004E37ED" w:rsidRPr="005D6296" w:rsidTr="005D6296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Keratin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LHP1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20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 xml:space="preserve">Santa Cruz biotechnology </w:t>
            </w:r>
            <w:proofErr w:type="spellStart"/>
            <w:r w:rsidRPr="005D6296">
              <w:rPr>
                <w:rFonts w:asciiTheme="minorHAnsi" w:hAnsiTheme="minorHAnsi"/>
                <w:lang w:val="en-US"/>
              </w:rPr>
              <w:t>inc.</w:t>
            </w:r>
            <w:proofErr w:type="spellEnd"/>
          </w:p>
        </w:tc>
      </w:tr>
      <w:tr w:rsidR="004E37ED" w:rsidRPr="005D6296" w:rsidTr="005D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Keratin 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LL001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2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Style w:val="st"/>
                <w:rFonts w:asciiTheme="minorHAnsi" w:hAnsiTheme="minorHAnsi"/>
                <w:lang w:val="en-US"/>
              </w:rPr>
              <w:t xml:space="preserve">Gift from Dr </w:t>
            </w:r>
            <w:r w:rsidRPr="005D6296">
              <w:rPr>
                <w:rStyle w:val="Nadruk"/>
                <w:rFonts w:asciiTheme="minorHAnsi" w:hAnsiTheme="minorHAnsi"/>
                <w:lang w:val="en-US"/>
              </w:rPr>
              <w:t>B</w:t>
            </w:r>
            <w:r w:rsidRPr="005D6296">
              <w:rPr>
                <w:rStyle w:val="st"/>
                <w:rFonts w:asciiTheme="minorHAnsi" w:hAnsiTheme="minorHAnsi"/>
                <w:i/>
                <w:iCs/>
                <w:lang w:val="en-US"/>
              </w:rPr>
              <w:t xml:space="preserve">. </w:t>
            </w:r>
            <w:r w:rsidRPr="005D6296">
              <w:rPr>
                <w:rStyle w:val="Nadruk"/>
                <w:rFonts w:asciiTheme="minorHAnsi" w:hAnsiTheme="minorHAnsi"/>
                <w:lang w:val="en-US"/>
              </w:rPr>
              <w:t>Lane</w:t>
            </w:r>
            <w:r w:rsidRPr="005D6296">
              <w:rPr>
                <w:rStyle w:val="st"/>
                <w:rFonts w:asciiTheme="minorHAnsi" w:hAnsiTheme="minorHAnsi"/>
                <w:i/>
                <w:iCs/>
                <w:lang w:val="en-US"/>
              </w:rPr>
              <w:t>,</w:t>
            </w:r>
            <w:r w:rsidRPr="005D6296">
              <w:rPr>
                <w:rStyle w:val="st"/>
                <w:rFonts w:asciiTheme="minorHAnsi" w:hAnsiTheme="minorHAnsi"/>
                <w:lang w:val="en-US"/>
              </w:rPr>
              <w:t xml:space="preserve"> </w:t>
            </w:r>
            <w:r w:rsidRPr="005D6296">
              <w:rPr>
                <w:rFonts w:asciiTheme="minorHAnsi" w:hAnsiTheme="minorHAnsi"/>
                <w:lang w:val="en-US"/>
              </w:rPr>
              <w:t>Dundee, U.K.</w:t>
            </w:r>
          </w:p>
        </w:tc>
      </w:tr>
      <w:tr w:rsidR="004E37ED" w:rsidRPr="00350C68" w:rsidTr="005D6296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Keratin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LHK15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10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Santa Cruz Biotechnology, Dallas, U.S.A</w:t>
            </w:r>
          </w:p>
        </w:tc>
      </w:tr>
      <w:tr w:rsidR="004E37ED" w:rsidRPr="005D6296" w:rsidTr="005D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Keratin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LL025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1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Style w:val="st"/>
                <w:rFonts w:asciiTheme="minorHAnsi" w:hAnsiTheme="minorHAnsi"/>
                <w:lang w:val="en-US"/>
              </w:rPr>
              <w:t xml:space="preserve">Gift from Dr </w:t>
            </w:r>
            <w:r w:rsidRPr="005D6296">
              <w:rPr>
                <w:rStyle w:val="Nadruk"/>
                <w:rFonts w:asciiTheme="minorHAnsi" w:hAnsiTheme="minorHAnsi"/>
                <w:lang w:val="en-US"/>
              </w:rPr>
              <w:t>B</w:t>
            </w:r>
            <w:r w:rsidRPr="005D6296">
              <w:rPr>
                <w:rStyle w:val="st"/>
                <w:rFonts w:asciiTheme="minorHAnsi" w:hAnsiTheme="minorHAnsi"/>
                <w:i/>
                <w:iCs/>
                <w:lang w:val="en-US"/>
              </w:rPr>
              <w:t xml:space="preserve">. </w:t>
            </w:r>
            <w:r w:rsidRPr="005D6296">
              <w:rPr>
                <w:rStyle w:val="Nadruk"/>
                <w:rFonts w:asciiTheme="minorHAnsi" w:hAnsiTheme="minorHAnsi"/>
                <w:lang w:val="en-US"/>
              </w:rPr>
              <w:t>Lane</w:t>
            </w:r>
            <w:r w:rsidRPr="005D6296">
              <w:rPr>
                <w:rStyle w:val="st"/>
                <w:rFonts w:asciiTheme="minorHAnsi" w:hAnsiTheme="minorHAnsi"/>
                <w:i/>
                <w:iCs/>
                <w:lang w:val="en-US"/>
              </w:rPr>
              <w:t>,</w:t>
            </w:r>
            <w:r w:rsidRPr="005D6296">
              <w:rPr>
                <w:rStyle w:val="st"/>
                <w:rFonts w:asciiTheme="minorHAnsi" w:hAnsiTheme="minorHAnsi"/>
                <w:lang w:val="en-US"/>
              </w:rPr>
              <w:t xml:space="preserve"> </w:t>
            </w:r>
            <w:r w:rsidRPr="005D6296">
              <w:rPr>
                <w:rFonts w:asciiTheme="minorHAnsi" w:hAnsiTheme="minorHAnsi"/>
                <w:lang w:val="en-US"/>
              </w:rPr>
              <w:t>Dundee, U.K.</w:t>
            </w:r>
          </w:p>
        </w:tc>
      </w:tr>
      <w:tr w:rsidR="004E37ED" w:rsidRPr="005D6296" w:rsidTr="005D6296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Keratin 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E3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3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 xml:space="preserve">Novo </w:t>
            </w:r>
            <w:proofErr w:type="spellStart"/>
            <w:r w:rsidRPr="005D6296">
              <w:rPr>
                <w:rFonts w:asciiTheme="minorHAnsi" w:hAnsiTheme="minorHAnsi"/>
                <w:lang w:val="en-US"/>
              </w:rPr>
              <w:t>Castra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 xml:space="preserve"> Laboratories Ltd, </w:t>
            </w:r>
            <w:proofErr w:type="spellStart"/>
            <w:r w:rsidRPr="005D6296">
              <w:rPr>
                <w:rFonts w:asciiTheme="minorHAnsi" w:hAnsiTheme="minorHAnsi"/>
                <w:lang w:val="en-US"/>
              </w:rPr>
              <w:t>Newcastleupon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>-Tyne, U.K.</w:t>
            </w:r>
          </w:p>
        </w:tc>
      </w:tr>
      <w:tr w:rsidR="004E37ED" w:rsidRPr="00350C68" w:rsidTr="005D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DS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27B2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 xml:space="preserve">1/20 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Santa Cruz Biotechnology, Dallas, U.S.A</w:t>
            </w:r>
          </w:p>
        </w:tc>
      </w:tr>
      <w:tr w:rsidR="004E37ED" w:rsidRPr="005D6296" w:rsidTr="005D6296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DSG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DSG1-P23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1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Progen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>, Heidelberg, Germany</w:t>
            </w:r>
          </w:p>
        </w:tc>
      </w:tr>
      <w:tr w:rsidR="004E37ED" w:rsidRPr="005D6296" w:rsidTr="005D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DSG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G194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4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Progen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>, Heidelberg, Germany</w:t>
            </w:r>
          </w:p>
        </w:tc>
      </w:tr>
      <w:tr w:rsidR="004E37ED" w:rsidRPr="005D6296" w:rsidTr="005D6296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Plakophilin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PP1-5C2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2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MyBioSource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>, San Diego, U.S.A</w:t>
            </w:r>
          </w:p>
        </w:tc>
      </w:tr>
      <w:tr w:rsidR="004E37ED" w:rsidRPr="005D6296" w:rsidTr="005D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Plakoglob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5F11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100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Sigma-Aldrich, Saint-Louis, U.S.A</w:t>
            </w:r>
          </w:p>
        </w:tc>
      </w:tr>
      <w:tr w:rsidR="004E37ED" w:rsidRPr="005D6296" w:rsidTr="005D6296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Desmoplakin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 xml:space="preserve"> (ro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DP2.17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20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MyBioSource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>, San Diego, U.S.A</w:t>
            </w:r>
          </w:p>
        </w:tc>
      </w:tr>
      <w:tr w:rsidR="004E37ED" w:rsidRPr="005D6296" w:rsidTr="005D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Filagg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5C10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5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Monosan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 xml:space="preserve">, </w:t>
            </w:r>
            <w:proofErr w:type="spellStart"/>
            <w:r w:rsidRPr="005D6296">
              <w:rPr>
                <w:rFonts w:asciiTheme="minorHAnsi" w:hAnsiTheme="minorHAnsi"/>
                <w:lang w:val="en-US"/>
              </w:rPr>
              <w:t>Uden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>, Netherlands</w:t>
            </w:r>
          </w:p>
        </w:tc>
      </w:tr>
      <w:tr w:rsidR="004E37ED" w:rsidRPr="005D6296" w:rsidTr="005D6296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Loricr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Loricrin</w:t>
            </w:r>
            <w:proofErr w:type="spellEnd"/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120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Biolegend</w:t>
            </w:r>
            <w:proofErr w:type="spellEnd"/>
            <w:r w:rsidRPr="005D6296">
              <w:rPr>
                <w:rFonts w:asciiTheme="minorHAnsi" w:hAnsiTheme="minorHAnsi"/>
                <w:lang w:val="en-US"/>
              </w:rPr>
              <w:t>, San Diego, U.S.A</w:t>
            </w:r>
          </w:p>
        </w:tc>
      </w:tr>
      <w:tr w:rsidR="004E37ED" w:rsidRPr="005D6296" w:rsidTr="005D6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Involuc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SY5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10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Sigma-Aldrich, Saint-Louis, U.S.A</w:t>
            </w:r>
          </w:p>
        </w:tc>
      </w:tr>
      <w:tr w:rsidR="004E37ED" w:rsidRPr="00350C68" w:rsidTr="005D6296">
        <w:trPr>
          <w:trHeight w:val="220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proofErr w:type="spellStart"/>
            <w:r w:rsidRPr="005D6296">
              <w:rPr>
                <w:rFonts w:asciiTheme="minorHAnsi" w:hAnsiTheme="minorHAnsi"/>
                <w:lang w:val="en-US"/>
              </w:rPr>
              <w:t>Corneodesmos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P-20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1/50</w:t>
            </w:r>
          </w:p>
        </w:tc>
        <w:tc>
          <w:tcPr>
            <w:tcW w:w="793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:rsidR="004E37ED" w:rsidRPr="005D6296" w:rsidRDefault="004E37ED" w:rsidP="00161399">
            <w:pPr>
              <w:spacing w:line="276" w:lineRule="auto"/>
              <w:rPr>
                <w:rFonts w:asciiTheme="minorHAnsi" w:hAnsiTheme="minorHAnsi"/>
                <w:b/>
                <w:bCs/>
                <w:lang w:val="en-US"/>
              </w:rPr>
            </w:pPr>
            <w:r w:rsidRPr="005D6296">
              <w:rPr>
                <w:rFonts w:asciiTheme="minorHAnsi" w:hAnsiTheme="minorHAnsi"/>
                <w:lang w:val="en-US"/>
              </w:rPr>
              <w:t>Santa Cruz Biotechnology, Dallas, U.S.A</w:t>
            </w:r>
          </w:p>
        </w:tc>
      </w:tr>
    </w:tbl>
    <w:p w:rsidR="004E37ED" w:rsidRPr="005D6296" w:rsidRDefault="004E37ED" w:rsidP="004E37ED">
      <w:pPr>
        <w:spacing w:line="276" w:lineRule="auto"/>
        <w:rPr>
          <w:rFonts w:asciiTheme="minorHAnsi" w:hAnsiTheme="minorHAnsi"/>
          <w:b/>
          <w:lang w:val="en-US"/>
        </w:rPr>
      </w:pPr>
    </w:p>
    <w:p w:rsidR="0024796A" w:rsidRPr="005D6296" w:rsidRDefault="004E37ED" w:rsidP="004E37ED">
      <w:pPr>
        <w:spacing w:line="276" w:lineRule="auto"/>
        <w:rPr>
          <w:rFonts w:asciiTheme="minorHAnsi" w:hAnsiTheme="minorHAnsi"/>
          <w:lang w:val="en-US"/>
        </w:rPr>
      </w:pPr>
      <w:r w:rsidRPr="005D6296">
        <w:rPr>
          <w:rFonts w:asciiTheme="minorHAnsi" w:hAnsiTheme="minorHAnsi"/>
          <w:b/>
          <w:lang w:val="en-US"/>
        </w:rPr>
        <w:t>Table S1. Antibodies against keratins, desmosome and cornified cell envelop proteins used in this study</w:t>
      </w:r>
    </w:p>
    <w:sectPr w:rsidR="0024796A" w:rsidRPr="005D6296" w:rsidSect="00DF23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4F1"/>
    <w:rsid w:val="00005934"/>
    <w:rsid w:val="00016CC5"/>
    <w:rsid w:val="00026CA4"/>
    <w:rsid w:val="00034321"/>
    <w:rsid w:val="000440E8"/>
    <w:rsid w:val="00044B8C"/>
    <w:rsid w:val="000476B9"/>
    <w:rsid w:val="000660E8"/>
    <w:rsid w:val="000A0163"/>
    <w:rsid w:val="000A5CC3"/>
    <w:rsid w:val="000C6FB1"/>
    <w:rsid w:val="000E4353"/>
    <w:rsid w:val="000E46AB"/>
    <w:rsid w:val="00124C6E"/>
    <w:rsid w:val="00125A8E"/>
    <w:rsid w:val="00130F86"/>
    <w:rsid w:val="00132F8E"/>
    <w:rsid w:val="001526B5"/>
    <w:rsid w:val="001545F4"/>
    <w:rsid w:val="00171092"/>
    <w:rsid w:val="00175A75"/>
    <w:rsid w:val="001A37E5"/>
    <w:rsid w:val="001A64CB"/>
    <w:rsid w:val="001B5A30"/>
    <w:rsid w:val="001C7299"/>
    <w:rsid w:val="001C7D89"/>
    <w:rsid w:val="001F4A4B"/>
    <w:rsid w:val="001F4C0A"/>
    <w:rsid w:val="00214448"/>
    <w:rsid w:val="00242690"/>
    <w:rsid w:val="0024796A"/>
    <w:rsid w:val="00254ED8"/>
    <w:rsid w:val="00263055"/>
    <w:rsid w:val="003000D2"/>
    <w:rsid w:val="00314BEC"/>
    <w:rsid w:val="003357D2"/>
    <w:rsid w:val="00345B46"/>
    <w:rsid w:val="00350147"/>
    <w:rsid w:val="00350C68"/>
    <w:rsid w:val="00351BB8"/>
    <w:rsid w:val="00354C70"/>
    <w:rsid w:val="00357CB1"/>
    <w:rsid w:val="0036195F"/>
    <w:rsid w:val="003842D4"/>
    <w:rsid w:val="003A2819"/>
    <w:rsid w:val="003B5323"/>
    <w:rsid w:val="003C175E"/>
    <w:rsid w:val="003E246C"/>
    <w:rsid w:val="003F6EE9"/>
    <w:rsid w:val="00407A55"/>
    <w:rsid w:val="00422ECB"/>
    <w:rsid w:val="00425E35"/>
    <w:rsid w:val="00432C13"/>
    <w:rsid w:val="00446197"/>
    <w:rsid w:val="00461947"/>
    <w:rsid w:val="00471D42"/>
    <w:rsid w:val="0047320C"/>
    <w:rsid w:val="004866BD"/>
    <w:rsid w:val="004A4FF5"/>
    <w:rsid w:val="004C4001"/>
    <w:rsid w:val="004E37ED"/>
    <w:rsid w:val="004F1BD0"/>
    <w:rsid w:val="00516A56"/>
    <w:rsid w:val="005174D3"/>
    <w:rsid w:val="00521E95"/>
    <w:rsid w:val="00554E8C"/>
    <w:rsid w:val="005B7A33"/>
    <w:rsid w:val="005C586B"/>
    <w:rsid w:val="005C682E"/>
    <w:rsid w:val="005D6296"/>
    <w:rsid w:val="005F5A0C"/>
    <w:rsid w:val="0061482C"/>
    <w:rsid w:val="00615CFA"/>
    <w:rsid w:val="0064009D"/>
    <w:rsid w:val="0065363F"/>
    <w:rsid w:val="00684B9B"/>
    <w:rsid w:val="00686D8C"/>
    <w:rsid w:val="006B0F86"/>
    <w:rsid w:val="006D3888"/>
    <w:rsid w:val="00717B57"/>
    <w:rsid w:val="007241E4"/>
    <w:rsid w:val="0076600B"/>
    <w:rsid w:val="00776FEC"/>
    <w:rsid w:val="00782E7B"/>
    <w:rsid w:val="00791D82"/>
    <w:rsid w:val="007934D5"/>
    <w:rsid w:val="007C124F"/>
    <w:rsid w:val="007C287C"/>
    <w:rsid w:val="007E1A5C"/>
    <w:rsid w:val="007F0948"/>
    <w:rsid w:val="007F7CD0"/>
    <w:rsid w:val="008125E1"/>
    <w:rsid w:val="00822322"/>
    <w:rsid w:val="00825574"/>
    <w:rsid w:val="00837568"/>
    <w:rsid w:val="00846D14"/>
    <w:rsid w:val="00852B74"/>
    <w:rsid w:val="008568D5"/>
    <w:rsid w:val="00884208"/>
    <w:rsid w:val="008A2731"/>
    <w:rsid w:val="008A3E30"/>
    <w:rsid w:val="008D0627"/>
    <w:rsid w:val="008E32EF"/>
    <w:rsid w:val="008E4CE0"/>
    <w:rsid w:val="009119EB"/>
    <w:rsid w:val="00931F61"/>
    <w:rsid w:val="00954660"/>
    <w:rsid w:val="0096282A"/>
    <w:rsid w:val="0097742B"/>
    <w:rsid w:val="0097794D"/>
    <w:rsid w:val="00977FA2"/>
    <w:rsid w:val="00982846"/>
    <w:rsid w:val="00982E9A"/>
    <w:rsid w:val="009B15C7"/>
    <w:rsid w:val="009B29CD"/>
    <w:rsid w:val="009C7D91"/>
    <w:rsid w:val="009D3F33"/>
    <w:rsid w:val="009E121D"/>
    <w:rsid w:val="00A04162"/>
    <w:rsid w:val="00A05026"/>
    <w:rsid w:val="00A22081"/>
    <w:rsid w:val="00A673FA"/>
    <w:rsid w:val="00A850A7"/>
    <w:rsid w:val="00AA683F"/>
    <w:rsid w:val="00AE0C68"/>
    <w:rsid w:val="00B13E64"/>
    <w:rsid w:val="00B1556B"/>
    <w:rsid w:val="00B21E20"/>
    <w:rsid w:val="00B354EA"/>
    <w:rsid w:val="00B56E61"/>
    <w:rsid w:val="00B660E9"/>
    <w:rsid w:val="00B83769"/>
    <w:rsid w:val="00B94699"/>
    <w:rsid w:val="00BC36E3"/>
    <w:rsid w:val="00BC5744"/>
    <w:rsid w:val="00BD577E"/>
    <w:rsid w:val="00BD636C"/>
    <w:rsid w:val="00BE0ED4"/>
    <w:rsid w:val="00BE44EB"/>
    <w:rsid w:val="00C026F3"/>
    <w:rsid w:val="00C06D57"/>
    <w:rsid w:val="00C07EC9"/>
    <w:rsid w:val="00C70CD6"/>
    <w:rsid w:val="00C7421C"/>
    <w:rsid w:val="00C7703B"/>
    <w:rsid w:val="00C826EC"/>
    <w:rsid w:val="00CB2A39"/>
    <w:rsid w:val="00CB716B"/>
    <w:rsid w:val="00CC14E4"/>
    <w:rsid w:val="00CE0568"/>
    <w:rsid w:val="00CE2058"/>
    <w:rsid w:val="00CE786C"/>
    <w:rsid w:val="00CF6C7E"/>
    <w:rsid w:val="00D004F1"/>
    <w:rsid w:val="00D01A34"/>
    <w:rsid w:val="00D20028"/>
    <w:rsid w:val="00D4458F"/>
    <w:rsid w:val="00D91353"/>
    <w:rsid w:val="00D975DE"/>
    <w:rsid w:val="00DB0349"/>
    <w:rsid w:val="00DB03B6"/>
    <w:rsid w:val="00DB4F6D"/>
    <w:rsid w:val="00DB659F"/>
    <w:rsid w:val="00DF108A"/>
    <w:rsid w:val="00DF230B"/>
    <w:rsid w:val="00DF6D07"/>
    <w:rsid w:val="00E0045B"/>
    <w:rsid w:val="00E21E2E"/>
    <w:rsid w:val="00E220D4"/>
    <w:rsid w:val="00E625F5"/>
    <w:rsid w:val="00E7608F"/>
    <w:rsid w:val="00E84DB7"/>
    <w:rsid w:val="00E97626"/>
    <w:rsid w:val="00EB630E"/>
    <w:rsid w:val="00EC6A55"/>
    <w:rsid w:val="00EF6C4A"/>
    <w:rsid w:val="00F05A1C"/>
    <w:rsid w:val="00F21BB8"/>
    <w:rsid w:val="00F26775"/>
    <w:rsid w:val="00F37A21"/>
    <w:rsid w:val="00F54E69"/>
    <w:rsid w:val="00F57104"/>
    <w:rsid w:val="00F64800"/>
    <w:rsid w:val="00F64884"/>
    <w:rsid w:val="00F74C56"/>
    <w:rsid w:val="00F77FAC"/>
    <w:rsid w:val="00F80147"/>
    <w:rsid w:val="00F85424"/>
    <w:rsid w:val="00F91461"/>
    <w:rsid w:val="00F96237"/>
    <w:rsid w:val="00F968A3"/>
    <w:rsid w:val="00F969A9"/>
    <w:rsid w:val="00FB2FD2"/>
    <w:rsid w:val="00FB5216"/>
    <w:rsid w:val="00FC5B18"/>
    <w:rsid w:val="00FE1516"/>
    <w:rsid w:val="00FF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04F1"/>
    <w:pPr>
      <w:spacing w:after="0" w:line="240" w:lineRule="auto"/>
    </w:pPr>
    <w:rPr>
      <w:rFonts w:ascii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00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Standaardalinea-lettertype"/>
    <w:uiPriority w:val="99"/>
    <w:rsid w:val="00DF230B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DF230B"/>
    <w:rPr>
      <w:rFonts w:cs="Times New Roman"/>
      <w:i/>
      <w:iCs/>
    </w:rPr>
  </w:style>
  <w:style w:type="table" w:styleId="Lichtelijst-accent1">
    <w:name w:val="Light List Accent 1"/>
    <w:basedOn w:val="Standaardtabel"/>
    <w:uiPriority w:val="61"/>
    <w:rsid w:val="00717B5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emiddeldraster3-accent1">
    <w:name w:val="Medium Grid 3 Accent 1"/>
    <w:basedOn w:val="Standaardtabel"/>
    <w:uiPriority w:val="69"/>
    <w:rsid w:val="00717B5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Kleurrijkelijst-accent6">
    <w:name w:val="Colorful List Accent 6"/>
    <w:basedOn w:val="Standaardtabel"/>
    <w:uiPriority w:val="72"/>
    <w:rsid w:val="00717B5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customStyle="1" w:styleId="Default">
    <w:name w:val="Default"/>
    <w:rsid w:val="00717B5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emiddeldearcering2-accent1">
    <w:name w:val="Medium Shading 2 Accent 1"/>
    <w:basedOn w:val="Standaardtabel"/>
    <w:uiPriority w:val="64"/>
    <w:rsid w:val="00717B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717B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raster2-accent1">
    <w:name w:val="Medium Grid 2 Accent 1"/>
    <w:basedOn w:val="Standaardtabel"/>
    <w:uiPriority w:val="68"/>
    <w:rsid w:val="00717B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elijst2-accent1">
    <w:name w:val="Medium List 2 Accent 1"/>
    <w:basedOn w:val="Standaardtabel"/>
    <w:uiPriority w:val="66"/>
    <w:rsid w:val="00717B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004F1"/>
    <w:pPr>
      <w:spacing w:after="0" w:line="240" w:lineRule="auto"/>
    </w:pPr>
    <w:rPr>
      <w:rFonts w:ascii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00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Standaardalinea-lettertype"/>
    <w:uiPriority w:val="99"/>
    <w:rsid w:val="00DF230B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DF230B"/>
    <w:rPr>
      <w:rFonts w:cs="Times New Roman"/>
      <w:i/>
      <w:iCs/>
    </w:rPr>
  </w:style>
  <w:style w:type="table" w:styleId="Lichtelijst-accent1">
    <w:name w:val="Light List Accent 1"/>
    <w:basedOn w:val="Standaardtabel"/>
    <w:uiPriority w:val="61"/>
    <w:rsid w:val="00717B5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Gemiddeldraster3-accent1">
    <w:name w:val="Medium Grid 3 Accent 1"/>
    <w:basedOn w:val="Standaardtabel"/>
    <w:uiPriority w:val="69"/>
    <w:rsid w:val="00717B5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Kleurrijkelijst-accent6">
    <w:name w:val="Colorful List Accent 6"/>
    <w:basedOn w:val="Standaardtabel"/>
    <w:uiPriority w:val="72"/>
    <w:rsid w:val="00717B5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customStyle="1" w:styleId="Default">
    <w:name w:val="Default"/>
    <w:rsid w:val="00717B5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emiddeldearcering2-accent1">
    <w:name w:val="Medium Shading 2 Accent 1"/>
    <w:basedOn w:val="Standaardtabel"/>
    <w:uiPriority w:val="64"/>
    <w:rsid w:val="00717B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rsid w:val="00717B5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raster2-accent1">
    <w:name w:val="Medium Grid 2 Accent 1"/>
    <w:basedOn w:val="Standaardtabel"/>
    <w:uiPriority w:val="68"/>
    <w:rsid w:val="00717B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elijst2-accent1">
    <w:name w:val="Medium List 2 Accent 1"/>
    <w:basedOn w:val="Standaardtabel"/>
    <w:uiPriority w:val="66"/>
    <w:rsid w:val="00717B5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60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itiek, K (derm)</dc:creator>
  <cp:lastModifiedBy>Politiek, K (derm)</cp:lastModifiedBy>
  <cp:revision>6</cp:revision>
  <cp:lastPrinted>2019-10-07T09:45:00Z</cp:lastPrinted>
  <dcterms:created xsi:type="dcterms:W3CDTF">2019-12-12T13:36:00Z</dcterms:created>
  <dcterms:modified xsi:type="dcterms:W3CDTF">2019-12-26T14:51:00Z</dcterms:modified>
</cp:coreProperties>
</file>